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E12" w:rsidRDefault="00D00E12" w:rsidP="00D00E12">
      <w:pPr>
        <w:jc w:val="center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Growing up in transit.</w:t>
      </w:r>
    </w:p>
    <w:p w:rsidR="00D00E12" w:rsidRDefault="00D00E12" w:rsidP="00D00E12">
      <w:pPr>
        <w:jc w:val="center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Personal development and resistance of migrant adolescents travelling through Mexico unaccompanied</w:t>
      </w:r>
    </w:p>
    <w:p w:rsidR="00D00E12" w:rsidRDefault="00D00E12" w:rsidP="00D00E12">
      <w:pPr>
        <w:jc w:val="center"/>
        <w:rPr>
          <w:b/>
          <w:sz w:val="22"/>
          <w:szCs w:val="22"/>
          <w:lang w:val="en-US"/>
        </w:rPr>
      </w:pPr>
    </w:p>
    <w:p w:rsidR="00D00E12" w:rsidRDefault="00D00E12" w:rsidP="00D00E12">
      <w:pPr>
        <w:jc w:val="center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Annex</w:t>
      </w:r>
    </w:p>
    <w:p w:rsidR="00D00E12" w:rsidRDefault="00D00E12" w:rsidP="00D00E12">
      <w:pPr>
        <w:rPr>
          <w:b/>
          <w:sz w:val="22"/>
          <w:szCs w:val="22"/>
          <w:lang w:val="en-US"/>
        </w:rPr>
      </w:pPr>
    </w:p>
    <w:p w:rsidR="00D00E12" w:rsidRDefault="00D00E12" w:rsidP="00D00E12">
      <w:pPr>
        <w:rPr>
          <w:color w:val="000000" w:themeColor="text1"/>
          <w:sz w:val="22"/>
          <w:szCs w:val="22"/>
          <w:lang w:val="en-US"/>
        </w:rPr>
      </w:pPr>
      <w:r w:rsidRPr="00FC6B47">
        <w:rPr>
          <w:b/>
          <w:sz w:val="22"/>
          <w:szCs w:val="22"/>
          <w:lang w:val="en-US"/>
        </w:rPr>
        <w:t xml:space="preserve">Authors: </w:t>
      </w:r>
      <w:r w:rsidRPr="00FC6B47">
        <w:rPr>
          <w:sz w:val="22"/>
          <w:szCs w:val="22"/>
          <w:lang w:val="en-US"/>
        </w:rPr>
        <w:t xml:space="preserve">Susanna Corona </w:t>
      </w:r>
      <w:proofErr w:type="spellStart"/>
      <w:r w:rsidRPr="00FC6B47">
        <w:rPr>
          <w:sz w:val="22"/>
          <w:szCs w:val="22"/>
          <w:lang w:val="en-US"/>
        </w:rPr>
        <w:t>Maioli</w:t>
      </w:r>
      <w:proofErr w:type="spellEnd"/>
      <w:r>
        <w:rPr>
          <w:sz w:val="22"/>
          <w:szCs w:val="22"/>
          <w:lang w:val="en-US"/>
        </w:rPr>
        <w:t xml:space="preserve"> [1]</w:t>
      </w:r>
      <w:r w:rsidRPr="00FC6B47">
        <w:rPr>
          <w:sz w:val="22"/>
          <w:szCs w:val="22"/>
          <w:lang w:val="en-US"/>
        </w:rPr>
        <w:t xml:space="preserve">, </w:t>
      </w:r>
      <w:proofErr w:type="spellStart"/>
      <w:r w:rsidRPr="00FC6B47">
        <w:rPr>
          <w:sz w:val="22"/>
          <w:szCs w:val="22"/>
          <w:lang w:val="en-US"/>
        </w:rPr>
        <w:t>Delan</w:t>
      </w:r>
      <w:proofErr w:type="spellEnd"/>
      <w:r w:rsidRPr="00FC6B47">
        <w:rPr>
          <w:sz w:val="22"/>
          <w:szCs w:val="22"/>
          <w:lang w:val="en-US"/>
        </w:rPr>
        <w:t xml:space="preserve"> </w:t>
      </w:r>
      <w:proofErr w:type="spellStart"/>
      <w:r w:rsidRPr="00FC6B47">
        <w:rPr>
          <w:sz w:val="22"/>
          <w:szCs w:val="22"/>
          <w:lang w:val="en-US"/>
        </w:rPr>
        <w:t>Devakumar</w:t>
      </w:r>
      <w:proofErr w:type="spellEnd"/>
      <w:r>
        <w:rPr>
          <w:sz w:val="22"/>
          <w:szCs w:val="22"/>
          <w:lang w:val="en-US"/>
        </w:rPr>
        <w:t xml:space="preserve"> [1]</w:t>
      </w:r>
      <w:r w:rsidRPr="00FC6B47">
        <w:rPr>
          <w:sz w:val="22"/>
          <w:szCs w:val="22"/>
          <w:lang w:val="en-US"/>
        </w:rPr>
        <w:t xml:space="preserve">, </w:t>
      </w:r>
      <w:r w:rsidRPr="00D87193">
        <w:rPr>
          <w:color w:val="000000" w:themeColor="text1"/>
          <w:sz w:val="22"/>
          <w:szCs w:val="22"/>
          <w:lang w:val="en-US"/>
        </w:rPr>
        <w:t xml:space="preserve">Shoshana </w:t>
      </w:r>
      <w:proofErr w:type="spellStart"/>
      <w:r w:rsidRPr="00D87193">
        <w:rPr>
          <w:color w:val="000000" w:themeColor="text1"/>
          <w:sz w:val="22"/>
          <w:szCs w:val="22"/>
          <w:lang w:val="en-US"/>
        </w:rPr>
        <w:t>Berenzon</w:t>
      </w:r>
      <w:proofErr w:type="spellEnd"/>
      <w:r w:rsidRPr="00D87193">
        <w:rPr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D87193">
        <w:rPr>
          <w:color w:val="000000" w:themeColor="text1"/>
          <w:sz w:val="22"/>
          <w:szCs w:val="22"/>
          <w:lang w:val="en-US"/>
        </w:rPr>
        <w:t>Gorn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[2]</w:t>
      </w:r>
      <w:r w:rsidRPr="00D87193">
        <w:rPr>
          <w:color w:val="000000" w:themeColor="text1"/>
          <w:sz w:val="22"/>
          <w:szCs w:val="22"/>
          <w:lang w:val="en-US"/>
        </w:rPr>
        <w:t>, Rochelle Anne Burgess</w:t>
      </w:r>
      <w:r>
        <w:rPr>
          <w:color w:val="000000" w:themeColor="text1"/>
          <w:sz w:val="22"/>
          <w:szCs w:val="22"/>
          <w:lang w:val="en-US"/>
        </w:rPr>
        <w:t xml:space="preserve"> [1]</w:t>
      </w:r>
    </w:p>
    <w:p w:rsidR="00623B98" w:rsidRDefault="00623B98" w:rsidP="00D00E12">
      <w:pPr>
        <w:rPr>
          <w:color w:val="000000" w:themeColor="text1"/>
          <w:sz w:val="22"/>
          <w:szCs w:val="22"/>
          <w:lang w:val="en-US"/>
        </w:rPr>
      </w:pPr>
    </w:p>
    <w:sdt>
      <w:sdtPr>
        <w:id w:val="310526070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noProof/>
          <w:color w:val="auto"/>
          <w:sz w:val="24"/>
          <w:szCs w:val="24"/>
          <w:lang w:val="it-IT" w:eastAsia="zh-CN"/>
        </w:rPr>
      </w:sdtEndPr>
      <w:sdtContent>
        <w:p w:rsidR="00623B98" w:rsidRPr="00623B98" w:rsidRDefault="00623B98">
          <w:pPr>
            <w:pStyle w:val="TOCHeading"/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</w:pPr>
          <w:r w:rsidRPr="00623B98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t>Table of Contents</w:t>
          </w:r>
        </w:p>
        <w:p w:rsidR="006E38DD" w:rsidRPr="006E38DD" w:rsidRDefault="00623B98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r w:rsidRPr="006E38DD">
            <w:rPr>
              <w:rFonts w:ascii="Times New Roman" w:hAnsi="Times New Roman"/>
              <w:b w:val="0"/>
              <w:bCs w:val="0"/>
              <w:i w:val="0"/>
              <w:sz w:val="22"/>
              <w:szCs w:val="22"/>
            </w:rPr>
            <w:fldChar w:fldCharType="begin"/>
          </w:r>
          <w:r w:rsidRPr="006E38DD">
            <w:rPr>
              <w:rFonts w:ascii="Times New Roman" w:hAnsi="Times New Roman"/>
              <w:b w:val="0"/>
              <w:i w:val="0"/>
              <w:sz w:val="22"/>
              <w:szCs w:val="22"/>
            </w:rPr>
            <w:instrText xml:space="preserve"> TOC \o "1-3" \h \z \u </w:instrText>
          </w:r>
          <w:r w:rsidRPr="006E38DD">
            <w:rPr>
              <w:rFonts w:ascii="Times New Roman" w:hAnsi="Times New Roman"/>
              <w:b w:val="0"/>
              <w:bCs w:val="0"/>
              <w:i w:val="0"/>
              <w:sz w:val="22"/>
              <w:szCs w:val="22"/>
            </w:rPr>
            <w:fldChar w:fldCharType="separate"/>
          </w:r>
          <w:hyperlink w:anchor="_Toc159590324" w:history="1">
            <w:r w:rsidR="006E38DD" w:rsidRPr="006E38DD">
              <w:rPr>
                <w:rStyle w:val="Hyperlink"/>
                <w:rFonts w:ascii="Times New Roman" w:hAnsi="Times New Roman"/>
                <w:b w:val="0"/>
                <w:i w:val="0"/>
                <w:noProof/>
                <w:sz w:val="22"/>
                <w:szCs w:val="22"/>
                <w:lang w:val="en-US"/>
              </w:rPr>
              <w:t>Topic guide for interviews with migrant youth</w:t>
            </w:r>
            <w:r w:rsidR="006E38DD"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tab/>
            </w:r>
            <w:r w:rsidR="006E38DD"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begin"/>
            </w:r>
            <w:r w:rsidR="006E38DD"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instrText xml:space="preserve"> PAGEREF _Toc159590324 \h </w:instrText>
            </w:r>
            <w:r w:rsidR="006E38DD"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</w:r>
            <w:r w:rsidR="006E38DD"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separate"/>
            </w:r>
            <w:r w:rsidR="006E38DD"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t>2</w:t>
            </w:r>
            <w:r w:rsidR="006E38DD"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:rsidR="006E38DD" w:rsidRPr="006E38DD" w:rsidRDefault="006E38DD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59590325" w:history="1">
            <w:r w:rsidRPr="006E38DD">
              <w:rPr>
                <w:rStyle w:val="Hyperlink"/>
                <w:rFonts w:ascii="Times New Roman" w:hAnsi="Times New Roman"/>
                <w:b w:val="0"/>
                <w:i w:val="0"/>
                <w:noProof/>
                <w:sz w:val="22"/>
                <w:szCs w:val="22"/>
                <w:lang w:val="en-US"/>
              </w:rPr>
              <w:t>Topic guide for interviews with professionals</w:t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tab/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begin"/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instrText xml:space="preserve"> PAGEREF _Toc159590325 \h </w:instrText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separate"/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t>3</w:t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:rsidR="006E38DD" w:rsidRPr="006E38DD" w:rsidRDefault="006E38DD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59590326" w:history="1">
            <w:r w:rsidRPr="006E38DD">
              <w:rPr>
                <w:rStyle w:val="Hyperlink"/>
                <w:rFonts w:ascii="Times New Roman" w:hAnsi="Times New Roman"/>
                <w:b w:val="0"/>
                <w:i w:val="0"/>
                <w:noProof/>
                <w:sz w:val="22"/>
                <w:szCs w:val="22"/>
                <w:lang w:val="en-US"/>
              </w:rPr>
              <w:t>Thematic categories of migrant youth</w:t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tab/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begin"/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instrText xml:space="preserve"> PAGEREF _Toc159590326 \h </w:instrText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separate"/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t>4</w:t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:rsidR="006E38DD" w:rsidRPr="006E38DD" w:rsidRDefault="006E38DD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59590327" w:history="1">
            <w:r w:rsidRPr="006E38DD">
              <w:rPr>
                <w:rStyle w:val="Hyperlink"/>
                <w:rFonts w:ascii="Times New Roman" w:hAnsi="Times New Roman"/>
                <w:b w:val="0"/>
                <w:i w:val="0"/>
                <w:noProof/>
                <w:sz w:val="22"/>
                <w:szCs w:val="22"/>
                <w:lang w:val="en-US"/>
              </w:rPr>
              <w:t>Thematic categories of wo</w:t>
            </w:r>
            <w:r w:rsidRPr="006E38DD">
              <w:rPr>
                <w:rStyle w:val="Hyperlink"/>
                <w:rFonts w:ascii="Times New Roman" w:hAnsi="Times New Roman"/>
                <w:b w:val="0"/>
                <w:i w:val="0"/>
                <w:noProof/>
                <w:sz w:val="22"/>
                <w:szCs w:val="22"/>
                <w:lang w:val="en-US"/>
              </w:rPr>
              <w:t>r</w:t>
            </w:r>
            <w:r w:rsidRPr="006E38DD">
              <w:rPr>
                <w:rStyle w:val="Hyperlink"/>
                <w:rFonts w:ascii="Times New Roman" w:hAnsi="Times New Roman"/>
                <w:b w:val="0"/>
                <w:i w:val="0"/>
                <w:noProof/>
                <w:sz w:val="22"/>
                <w:szCs w:val="22"/>
                <w:lang w:val="en-US"/>
              </w:rPr>
              <w:t>kers</w:t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tab/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begin"/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instrText xml:space="preserve"> PAGEREF _Toc159590327 \h </w:instrText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separate"/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t>5</w:t>
            </w:r>
            <w:r w:rsidRPr="006E38DD">
              <w:rPr>
                <w:rFonts w:ascii="Times New Roman" w:hAnsi="Times New Roman"/>
                <w:b w:val="0"/>
                <w:i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:rsidR="00623B98" w:rsidRPr="00623B98" w:rsidRDefault="00623B98" w:rsidP="00D00E12">
          <w:r w:rsidRPr="006E38DD">
            <w:rPr>
              <w:bCs/>
              <w:noProof/>
              <w:sz w:val="22"/>
              <w:szCs w:val="22"/>
            </w:rPr>
            <w:fldChar w:fldCharType="end"/>
          </w:r>
        </w:p>
      </w:sdtContent>
    </w:sdt>
    <w:p w:rsidR="00C665F0" w:rsidRDefault="00C665F0" w:rsidP="00D00E12">
      <w:pPr>
        <w:rPr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83590B">
      <w:pPr>
        <w:pStyle w:val="Heading1"/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623B98">
      <w:pPr>
        <w:rPr>
          <w:lang w:val="en-US"/>
        </w:rPr>
      </w:pPr>
    </w:p>
    <w:p w:rsidR="00623B98" w:rsidRPr="00623B98" w:rsidRDefault="00623B98" w:rsidP="00623B98">
      <w:pPr>
        <w:rPr>
          <w:lang w:val="en-US"/>
        </w:rPr>
      </w:pPr>
    </w:p>
    <w:p w:rsidR="00C665F0" w:rsidRPr="00623B98" w:rsidRDefault="00C665F0" w:rsidP="0083590B">
      <w:pPr>
        <w:pStyle w:val="Heading1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bookmarkStart w:id="0" w:name="_Toc159590324"/>
      <w:r w:rsidRPr="00623B98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lastRenderedPageBreak/>
        <w:t>Topic guide for interviews with migrant youth</w:t>
      </w:r>
      <w:bookmarkEnd w:id="0"/>
    </w:p>
    <w:p w:rsidR="0083590B" w:rsidRPr="00623B98" w:rsidRDefault="0083590B" w:rsidP="0083590B">
      <w:pPr>
        <w:rPr>
          <w:b/>
          <w:color w:val="000000" w:themeColor="text1"/>
          <w:sz w:val="22"/>
          <w:szCs w:val="22"/>
          <w:lang w:val="en-US"/>
        </w:rPr>
      </w:pPr>
      <w:r w:rsidRPr="00623B98">
        <w:rPr>
          <w:b/>
          <w:color w:val="000000" w:themeColor="text1"/>
          <w:sz w:val="22"/>
          <w:szCs w:val="22"/>
          <w:lang w:val="en-US"/>
        </w:rPr>
        <w:t xml:space="preserve">       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3119"/>
        <w:gridCol w:w="5103"/>
      </w:tblGrid>
      <w:tr w:rsidR="0083590B" w:rsidRPr="0083590B" w:rsidTr="00AC2267">
        <w:tc>
          <w:tcPr>
            <w:tcW w:w="3119" w:type="dxa"/>
          </w:tcPr>
          <w:p w:rsidR="0083590B" w:rsidRPr="0083590B" w:rsidRDefault="0083590B" w:rsidP="0083590B">
            <w:pPr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b/>
                <w:color w:val="000000" w:themeColor="text1"/>
                <w:sz w:val="22"/>
                <w:szCs w:val="22"/>
                <w:lang w:val="es-ES"/>
              </w:rPr>
              <w:t xml:space="preserve">Temas / </w:t>
            </w:r>
            <w:proofErr w:type="spellStart"/>
            <w:r w:rsidRPr="0083590B"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  <w:t>Topics</w:t>
            </w:r>
            <w:proofErr w:type="spellEnd"/>
          </w:p>
        </w:tc>
        <w:tc>
          <w:tcPr>
            <w:tcW w:w="5103" w:type="dxa"/>
          </w:tcPr>
          <w:p w:rsidR="0083590B" w:rsidRPr="0083590B" w:rsidRDefault="0083590B" w:rsidP="0083590B">
            <w:pPr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b/>
                <w:color w:val="000000" w:themeColor="text1"/>
                <w:sz w:val="22"/>
                <w:szCs w:val="22"/>
                <w:lang w:val="es-ES"/>
              </w:rPr>
              <w:t xml:space="preserve">Posibles preguntas / </w:t>
            </w:r>
            <w:proofErr w:type="spellStart"/>
            <w:r w:rsidRPr="0083590B"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  <w:t>Possible</w:t>
            </w:r>
            <w:proofErr w:type="spellEnd"/>
            <w:r w:rsidRPr="0083590B"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3590B"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  <w:t>questions</w:t>
            </w:r>
            <w:proofErr w:type="spellEnd"/>
          </w:p>
        </w:tc>
      </w:tr>
      <w:tr w:rsidR="0083590B" w:rsidRPr="0083590B" w:rsidTr="00AC2267">
        <w:tc>
          <w:tcPr>
            <w:tcW w:w="3119" w:type="dxa"/>
          </w:tcPr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Introducción /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Introduction</w:t>
            </w:r>
            <w:proofErr w:type="spellEnd"/>
          </w:p>
        </w:tc>
        <w:tc>
          <w:tcPr>
            <w:tcW w:w="5103" w:type="dxa"/>
          </w:tcPr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¿De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US"/>
              </w:rPr>
              <w:t>dónde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US"/>
              </w:rPr>
              <w:t>vienes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? 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Where do you come from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¿Por qué viajas? /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Why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 do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you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travel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[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primary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reason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secondary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reasons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?]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 ¿Cuánto tiempo llevas viajando o en México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How long have you been travelling and/or in Mexico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 </w:t>
            </w: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¿Cuánto tiempo llevas/te quedarás en este Centro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How long have you been in this shelter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3590B" w:rsidRPr="0083590B" w:rsidTr="00AC2267">
        <w:tc>
          <w:tcPr>
            <w:tcW w:w="3119" w:type="dxa"/>
          </w:tcPr>
          <w:p w:rsid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Experiencia del tránsito / 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Transit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experience</w:t>
            </w:r>
            <w:proofErr w:type="spellEnd"/>
          </w:p>
        </w:tc>
        <w:tc>
          <w:tcPr>
            <w:tcW w:w="5103" w:type="dxa"/>
          </w:tcPr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 ¿Cómo vives/has vivido el cambio constante de lugar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How do you live/have you lived the constant change in place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¿Has intentado quedarte en un lugar más tiempo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Have you tried to stay in a place for longer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¿Cómo ha sido el camino hasta ahora? 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How has the journey been until now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3590B" w:rsidRPr="0083590B" w:rsidTr="00AC2267">
        <w:tc>
          <w:tcPr>
            <w:tcW w:w="3119" w:type="dxa"/>
          </w:tcPr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Identidad /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Identity</w:t>
            </w:r>
            <w:proofErr w:type="spellEnd"/>
          </w:p>
        </w:tc>
        <w:tc>
          <w:tcPr>
            <w:tcW w:w="5103" w:type="dxa"/>
          </w:tcPr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 ¿Te identificas con algún grupo? 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Do you identify with any group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¿Desde cuándo te identificas con este grupo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/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Since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when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 ¿Crees que ha cambiado tu manera de pensar en ti mismo desde que empezaste tu viaje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="00623B98">
              <w:rPr>
                <w:i/>
                <w:color w:val="000000" w:themeColor="text1"/>
                <w:sz w:val="22"/>
                <w:szCs w:val="22"/>
                <w:lang w:val="en-US"/>
              </w:rPr>
              <w:t>Do you think the way you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think about yourself has changed since you started your journey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¿Por qué crees que ha cambiado? 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/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Why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 ¿Cuánto influyen los demás en tu manera de verte a ti mismo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How much do others matter in your way to see yourself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3590B" w:rsidRPr="0083590B" w:rsidTr="00AC2267">
        <w:tc>
          <w:tcPr>
            <w:tcW w:w="3119" w:type="dxa"/>
          </w:tcPr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Resiliencia /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Resilience</w:t>
            </w:r>
            <w:proofErr w:type="spellEnd"/>
          </w:p>
        </w:tc>
        <w:tc>
          <w:tcPr>
            <w:tcW w:w="5103" w:type="dxa"/>
          </w:tcPr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 ¿Qué te ha ayudado a seguir adelante? 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What has helped you move forward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¿Tienes algún objeto simbólico que te da fuerza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Do you have a symbolic object that gives you strength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[Conocimiento] ¿Sabías algo de cómo iba a ser tu viaje? ¿Cómo te informaste / quién te informó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Did you know anything about how the journey would be? How did you inform yourself / who informed you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lastRenderedPageBreak/>
              <w:t xml:space="preserve">[Capital social] ¿Has formado amistades en el camino? ¿Estás en contacto con tu familia? </w:t>
            </w:r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¿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Tienes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quién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te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reciba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en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tu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destino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Have you formed friendships on the way? Are you in contact with your family? Do you have someone to receive you in your destination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[Aprendizaje] ¿Te sientes más seguro ahora que has viajado un poco? </w:t>
            </w:r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¿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Por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qué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Do you feel more confident now that you have journeyed some time? Why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 </w:t>
            </w:r>
          </w:p>
        </w:tc>
      </w:tr>
      <w:tr w:rsidR="0083590B" w:rsidRPr="0083590B" w:rsidTr="00AC2267">
        <w:tc>
          <w:tcPr>
            <w:tcW w:w="3119" w:type="dxa"/>
          </w:tcPr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lastRenderedPageBreak/>
              <w:t xml:space="preserve">Apoyo /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Support</w:t>
            </w:r>
            <w:proofErr w:type="spellEnd"/>
          </w:p>
        </w:tc>
        <w:tc>
          <w:tcPr>
            <w:tcW w:w="5103" w:type="dxa"/>
          </w:tcPr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 ¿Qué tipo de apoyo consideras más importante para ti? (material, solidaridad e integración, mejor información legal,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etc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) 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Which type of support is more important to you?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Why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?</w:t>
            </w: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</w:p>
          <w:p w:rsidR="0083590B" w:rsidRPr="0083590B" w:rsidRDefault="0083590B" w:rsidP="0083590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¿Conoces tus derechos? ¿Sabes que se pueden hacer quejas ante la CNDH? ¿Sabes sobre la posibilidad de pedir refugio en México?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Do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you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know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your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rights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?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Do you know you can file a complaint with CNDH? Do you know about the possibility of seeking refuge in Mexico? </w:t>
            </w:r>
          </w:p>
          <w:p w:rsidR="0083590B" w:rsidRPr="0083590B" w:rsidRDefault="0083590B" w:rsidP="0083590B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83590B" w:rsidRDefault="0083590B" w:rsidP="00D00E12">
      <w:pPr>
        <w:rPr>
          <w:color w:val="000000" w:themeColor="text1"/>
          <w:sz w:val="22"/>
          <w:szCs w:val="22"/>
          <w:lang w:val="en-US"/>
        </w:rPr>
      </w:pPr>
    </w:p>
    <w:p w:rsidR="00C665F0" w:rsidRDefault="00C665F0" w:rsidP="00D00E12">
      <w:pPr>
        <w:rPr>
          <w:color w:val="000000" w:themeColor="text1"/>
          <w:sz w:val="22"/>
          <w:szCs w:val="22"/>
          <w:lang w:val="en-US"/>
        </w:rPr>
      </w:pPr>
    </w:p>
    <w:p w:rsidR="00C665F0" w:rsidRPr="00623B98" w:rsidRDefault="00C665F0" w:rsidP="00623B98">
      <w:pPr>
        <w:pStyle w:val="Heading1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bookmarkStart w:id="1" w:name="_Toc159590325"/>
      <w:r w:rsidRPr="00623B98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Topic guide for interviews with professionals</w:t>
      </w:r>
      <w:bookmarkEnd w:id="1"/>
    </w:p>
    <w:p w:rsidR="00623B98" w:rsidRPr="0083590B" w:rsidRDefault="00623B98" w:rsidP="00623B98">
      <w:pPr>
        <w:rPr>
          <w:b/>
          <w:color w:val="000000" w:themeColor="text1"/>
          <w:sz w:val="22"/>
          <w:szCs w:val="22"/>
          <w:lang w:val="es-E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434"/>
        <w:gridCol w:w="4468"/>
      </w:tblGrid>
      <w:tr w:rsidR="00623B98" w:rsidRPr="0083590B" w:rsidTr="00AC2267">
        <w:tc>
          <w:tcPr>
            <w:tcW w:w="4811" w:type="dxa"/>
          </w:tcPr>
          <w:p w:rsidR="00623B98" w:rsidRPr="0083590B" w:rsidRDefault="00623B98" w:rsidP="00AC2267">
            <w:pPr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b/>
                <w:color w:val="000000" w:themeColor="text1"/>
                <w:sz w:val="22"/>
                <w:szCs w:val="22"/>
                <w:lang w:val="es-ES"/>
              </w:rPr>
              <w:t xml:space="preserve">Temas / </w:t>
            </w:r>
            <w:proofErr w:type="spellStart"/>
            <w:r w:rsidRPr="0083590B"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  <w:t>Topics</w:t>
            </w:r>
            <w:proofErr w:type="spellEnd"/>
          </w:p>
        </w:tc>
        <w:tc>
          <w:tcPr>
            <w:tcW w:w="4811" w:type="dxa"/>
          </w:tcPr>
          <w:p w:rsidR="00623B98" w:rsidRPr="0083590B" w:rsidRDefault="00623B98" w:rsidP="00AC2267">
            <w:pPr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b/>
                <w:color w:val="000000" w:themeColor="text1"/>
                <w:sz w:val="22"/>
                <w:szCs w:val="22"/>
                <w:lang w:val="es-ES"/>
              </w:rPr>
              <w:t xml:space="preserve">Posibles preguntas / </w:t>
            </w:r>
            <w:proofErr w:type="spellStart"/>
            <w:r w:rsidRPr="0083590B"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  <w:t>Possible</w:t>
            </w:r>
            <w:proofErr w:type="spellEnd"/>
            <w:r w:rsidRPr="0083590B"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3590B">
              <w:rPr>
                <w:b/>
                <w:i/>
                <w:color w:val="000000" w:themeColor="text1"/>
                <w:sz w:val="22"/>
                <w:szCs w:val="22"/>
                <w:lang w:val="es-ES"/>
              </w:rPr>
              <w:t>questions</w:t>
            </w:r>
            <w:proofErr w:type="spellEnd"/>
          </w:p>
        </w:tc>
      </w:tr>
      <w:tr w:rsidR="00623B98" w:rsidRPr="0083590B" w:rsidTr="00AC2267">
        <w:tc>
          <w:tcPr>
            <w:tcW w:w="4811" w:type="dxa"/>
          </w:tcPr>
          <w:p w:rsidR="00623B98" w:rsidRPr="0083590B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Introducción /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Introduction</w:t>
            </w:r>
            <w:proofErr w:type="spellEnd"/>
          </w:p>
        </w:tc>
        <w:tc>
          <w:tcPr>
            <w:tcW w:w="4811" w:type="dxa"/>
          </w:tcPr>
          <w:p w:rsidR="00623B98" w:rsidRDefault="00623B98" w:rsidP="00AC2267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¿Trabaja directa o indirectamente con menores y/o jóvenes migrantes?</w:t>
            </w:r>
          </w:p>
          <w:p w:rsidR="00623B98" w:rsidRPr="00623B98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623B98">
              <w:rPr>
                <w:i/>
                <w:color w:val="000000" w:themeColor="text1"/>
                <w:sz w:val="22"/>
                <w:szCs w:val="22"/>
                <w:lang w:val="en-US"/>
              </w:rPr>
              <w:t>Do you work directly with unaccompanied children?</w:t>
            </w:r>
          </w:p>
          <w:p w:rsidR="00623B98" w:rsidRPr="00623B98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:rsidR="00623B98" w:rsidRPr="00623B98" w:rsidRDefault="00623B98" w:rsidP="00AC226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¿Qué tipo de trabajo hace con/para menores y/o jóvenes migrantes?</w:t>
            </w:r>
            <w:r>
              <w:rPr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Pr="00623B98">
              <w:rPr>
                <w:color w:val="000000" w:themeColor="text1"/>
                <w:sz w:val="22"/>
                <w:szCs w:val="22"/>
                <w:lang w:val="en-US"/>
              </w:rPr>
              <w:t>¿</w:t>
            </w:r>
            <w:proofErr w:type="spellStart"/>
            <w:r w:rsidRPr="00623B98">
              <w:rPr>
                <w:color w:val="000000" w:themeColor="text1"/>
                <w:sz w:val="22"/>
                <w:szCs w:val="22"/>
                <w:lang w:val="en-US"/>
              </w:rPr>
              <w:t>Desde</w:t>
            </w:r>
            <w:proofErr w:type="spellEnd"/>
            <w:r w:rsidRPr="00623B98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23B98">
              <w:rPr>
                <w:color w:val="000000" w:themeColor="text1"/>
                <w:sz w:val="22"/>
                <w:szCs w:val="22"/>
                <w:lang w:val="en-US"/>
              </w:rPr>
              <w:t>cuándo</w:t>
            </w:r>
            <w:proofErr w:type="spellEnd"/>
            <w:r w:rsidRPr="00623B98">
              <w:rPr>
                <w:color w:val="000000" w:themeColor="text1"/>
                <w:sz w:val="22"/>
                <w:szCs w:val="22"/>
                <w:lang w:val="en-US"/>
              </w:rPr>
              <w:t>?</w:t>
            </w:r>
          </w:p>
          <w:p w:rsidR="00623B98" w:rsidRPr="00623B98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623B98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What type of work do you do with unaccompanied children? </w:t>
            </w:r>
            <w:proofErr w:type="spellStart"/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Since</w:t>
            </w:r>
            <w:proofErr w:type="spellEnd"/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when</w:t>
            </w:r>
            <w:proofErr w:type="spellEnd"/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?</w:t>
            </w:r>
          </w:p>
          <w:p w:rsidR="00623B98" w:rsidRPr="0083590B" w:rsidRDefault="00623B98" w:rsidP="00623B98">
            <w:pPr>
              <w:rPr>
                <w:b/>
                <w:color w:val="000000" w:themeColor="text1"/>
                <w:sz w:val="22"/>
                <w:szCs w:val="22"/>
                <w:lang w:val="es-ES"/>
              </w:rPr>
            </w:pPr>
          </w:p>
        </w:tc>
      </w:tr>
      <w:tr w:rsidR="00623B98" w:rsidRPr="0083590B" w:rsidTr="00AC2267">
        <w:tc>
          <w:tcPr>
            <w:tcW w:w="4811" w:type="dxa"/>
          </w:tcPr>
          <w:p w:rsidR="00623B98" w:rsidRPr="0083590B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Idoneidad de servicios /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Service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competence</w:t>
            </w:r>
            <w:proofErr w:type="spellEnd"/>
          </w:p>
        </w:tc>
        <w:tc>
          <w:tcPr>
            <w:tcW w:w="4811" w:type="dxa"/>
          </w:tcPr>
          <w:p w:rsidR="00623B98" w:rsidRPr="0083590B" w:rsidRDefault="00623B98" w:rsidP="00AC2267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¿En que medida cree que los servicios que atienden a menores y/o jóvenes migrantes presentes en México son adecuados a la necesidad?</w:t>
            </w:r>
          </w:p>
          <w:p w:rsidR="00623B98" w:rsidRPr="0083590B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How competent do you think services that care for unaccompanied minors and/or youth are in Mexico, compared to the need? </w:t>
            </w:r>
          </w:p>
          <w:p w:rsidR="00623B98" w:rsidRPr="0083590B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:rsidR="00623B98" w:rsidRPr="0083590B" w:rsidRDefault="00623B98" w:rsidP="00AC2267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¿Cómo cree que es el contexto que enfrentan los menores no acompañados al llegar a México?</w:t>
            </w:r>
          </w:p>
          <w:p w:rsidR="00623B98" w:rsidRPr="0083590B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How do you think is the context that UAMs and/or youth face when they reach Mexico?</w:t>
            </w:r>
          </w:p>
          <w:p w:rsidR="00623B98" w:rsidRPr="0083590B" w:rsidRDefault="00623B98" w:rsidP="00AC2267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:rsidR="00623B98" w:rsidRPr="0083590B" w:rsidRDefault="00623B98" w:rsidP="00AC2267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lastRenderedPageBreak/>
              <w:t>¿Cree que las leyes actuales -cómo la LG</w:t>
            </w:r>
            <w:r>
              <w:rPr>
                <w:color w:val="000000" w:themeColor="text1"/>
                <w:sz w:val="22"/>
                <w:szCs w:val="22"/>
                <w:lang w:val="es-ES"/>
              </w:rPr>
              <w:t>D</w:t>
            </w: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NNA-</w:t>
            </w:r>
            <w:r>
              <w:rPr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responden a la necesidad?</w:t>
            </w:r>
          </w:p>
          <w:p w:rsidR="00623B98" w:rsidRPr="0083590B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n-GB"/>
              </w:rPr>
            </w:pPr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/</w:t>
            </w:r>
            <w:r w:rsidRPr="0083590B">
              <w:rPr>
                <w:i/>
                <w:color w:val="000000" w:themeColor="text1"/>
                <w:sz w:val="22"/>
                <w:szCs w:val="22"/>
                <w:lang w:val="en-GB"/>
              </w:rPr>
              <w:t xml:space="preserve"> Do you think current legislation – such as LG</w:t>
            </w:r>
            <w:r>
              <w:rPr>
                <w:i/>
                <w:color w:val="000000" w:themeColor="text1"/>
                <w:sz w:val="22"/>
                <w:szCs w:val="22"/>
                <w:lang w:val="en-GB"/>
              </w:rPr>
              <w:t>D</w:t>
            </w:r>
            <w:r w:rsidRPr="0083590B">
              <w:rPr>
                <w:i/>
                <w:color w:val="000000" w:themeColor="text1"/>
                <w:sz w:val="22"/>
                <w:szCs w:val="22"/>
                <w:lang w:val="en-GB"/>
              </w:rPr>
              <w:t xml:space="preserve">NNA – responds to these needs? </w:t>
            </w:r>
          </w:p>
          <w:p w:rsidR="00623B98" w:rsidRPr="0083590B" w:rsidRDefault="00623B98" w:rsidP="00AC2267">
            <w:pPr>
              <w:rPr>
                <w:b/>
                <w:i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23B98" w:rsidRPr="00623B98" w:rsidTr="00AC2267">
        <w:tc>
          <w:tcPr>
            <w:tcW w:w="4811" w:type="dxa"/>
          </w:tcPr>
          <w:p w:rsidR="00623B98" w:rsidRPr="0083590B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lastRenderedPageBreak/>
              <w:t xml:space="preserve">Falta de servicios /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Lack</w:t>
            </w:r>
            <w:proofErr w:type="spellEnd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 of </w:t>
            </w:r>
            <w:proofErr w:type="spellStart"/>
            <w:r w:rsidRPr="0083590B">
              <w:rPr>
                <w:i/>
                <w:color w:val="000000" w:themeColor="text1"/>
                <w:sz w:val="22"/>
                <w:szCs w:val="22"/>
                <w:lang w:val="es-ES"/>
              </w:rPr>
              <w:t>services</w:t>
            </w:r>
            <w:proofErr w:type="spellEnd"/>
          </w:p>
        </w:tc>
        <w:tc>
          <w:tcPr>
            <w:tcW w:w="4811" w:type="dxa"/>
          </w:tcPr>
          <w:p w:rsidR="00623B98" w:rsidRPr="0083590B" w:rsidRDefault="00623B98" w:rsidP="00AC2267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¿Qué cree que se podría mejorar en los servicios presentes en México que atienden a menores y/o jóvenes migrantes?</w:t>
            </w:r>
          </w:p>
          <w:p w:rsidR="00623B98" w:rsidRPr="0083590B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What do you think can be improved in the services for unaccompanied minors and/or youth in Mexico?</w:t>
            </w:r>
          </w:p>
          <w:p w:rsidR="00623B98" w:rsidRPr="0083590B" w:rsidRDefault="00623B98" w:rsidP="00AC2267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:rsidR="00623B98" w:rsidRPr="0083590B" w:rsidRDefault="00623B98" w:rsidP="00AC2267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>¿Cree que las leyes presentes -cómo la LG</w:t>
            </w:r>
            <w:r>
              <w:rPr>
                <w:color w:val="000000" w:themeColor="text1"/>
                <w:sz w:val="22"/>
                <w:szCs w:val="22"/>
                <w:lang w:val="es-ES"/>
              </w:rPr>
              <w:t>D</w:t>
            </w:r>
            <w:r w:rsidRPr="0083590B">
              <w:rPr>
                <w:color w:val="000000" w:themeColor="text1"/>
                <w:sz w:val="22"/>
                <w:szCs w:val="22"/>
                <w:lang w:val="es-ES"/>
              </w:rPr>
              <w:t xml:space="preserve">NNA- son implementadas? </w:t>
            </w:r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¿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Por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qué</w:t>
            </w:r>
            <w:proofErr w:type="spellEnd"/>
            <w:r w:rsidRPr="0083590B">
              <w:rPr>
                <w:color w:val="000000" w:themeColor="text1"/>
                <w:sz w:val="22"/>
                <w:szCs w:val="22"/>
                <w:lang w:val="en-GB"/>
              </w:rPr>
              <w:t>?</w:t>
            </w:r>
          </w:p>
          <w:p w:rsidR="00623B98" w:rsidRPr="0083590B" w:rsidRDefault="00623B98" w:rsidP="00AC2267">
            <w:pPr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83590B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Do you think current legislation – such as LG</w:t>
            </w: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>D</w:t>
            </w:r>
            <w:r w:rsidRPr="0083590B">
              <w:rPr>
                <w:i/>
                <w:color w:val="000000" w:themeColor="text1"/>
                <w:sz w:val="22"/>
                <w:szCs w:val="22"/>
                <w:lang w:val="en-US"/>
              </w:rPr>
              <w:t>NNA – is implemented? Why?</w:t>
            </w:r>
          </w:p>
          <w:p w:rsidR="00623B98" w:rsidRPr="0083590B" w:rsidRDefault="00623B98" w:rsidP="00AC2267">
            <w:pPr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623B98" w:rsidRPr="00623B98" w:rsidRDefault="00623B98" w:rsidP="00623B98">
      <w:pPr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623B98">
      <w:pPr>
        <w:rPr>
          <w:b/>
          <w:color w:val="000000" w:themeColor="text1"/>
          <w:sz w:val="22"/>
          <w:szCs w:val="22"/>
          <w:lang w:val="en-US"/>
        </w:rPr>
      </w:pPr>
    </w:p>
    <w:p w:rsidR="006E38DD" w:rsidRDefault="006E38DD" w:rsidP="006E38DD">
      <w:pPr>
        <w:pStyle w:val="Heading1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bookmarkStart w:id="2" w:name="_Toc159590326"/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Thematic categories of migrant youth</w:t>
      </w:r>
      <w:bookmarkEnd w:id="2"/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393"/>
        <w:gridCol w:w="2254"/>
      </w:tblGrid>
      <w:tr w:rsidR="006E38DD" w:rsidRPr="00D44CC7" w:rsidTr="00AC2267">
        <w:tc>
          <w:tcPr>
            <w:tcW w:w="225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US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  <w:proofErr w:type="spellStart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Thematic</w:t>
            </w:r>
            <w:proofErr w:type="spellEnd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category</w:t>
            </w:r>
            <w:proofErr w:type="spellEnd"/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B4C6E7" w:themeFill="accent1" w:themeFillTint="66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  <w:proofErr w:type="spellStart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2254" w:type="dxa"/>
            <w:shd w:val="clear" w:color="auto" w:fill="B4C6E7" w:themeFill="accent1" w:themeFillTint="66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Sub-</w:t>
            </w:r>
            <w:proofErr w:type="spellStart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2254" w:type="dxa"/>
            <w:shd w:val="clear" w:color="auto" w:fill="B4C6E7" w:themeFill="accent1" w:themeFillTint="66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  <w:proofErr w:type="spellStart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Codes</w:t>
            </w:r>
            <w:proofErr w:type="spellEnd"/>
          </w:p>
        </w:tc>
      </w:tr>
      <w:tr w:rsidR="006E38DD" w:rsidRPr="006E38DD" w:rsidTr="00AC2267">
        <w:tc>
          <w:tcPr>
            <w:tcW w:w="2254" w:type="dxa"/>
            <w:tcBorders>
              <w:bottom w:val="single" w:sz="4" w:space="0" w:color="auto"/>
            </w:tcBorders>
          </w:tcPr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</w:rPr>
            </w:pPr>
          </w:p>
          <w:p w:rsidR="006E38DD" w:rsidRPr="005C7BE9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  <w:r w:rsidRPr="005C7BE9">
              <w:rPr>
                <w:rFonts w:ascii="Helvetica" w:hAnsi="Helvetica" w:cs="Helvetica"/>
                <w:b/>
                <w:iCs/>
                <w:sz w:val="20"/>
                <w:szCs w:val="20"/>
              </w:rPr>
              <w:t xml:space="preserve">Embedded </w:t>
            </w:r>
            <w:proofErr w:type="spellStart"/>
            <w:r w:rsidRPr="005C7BE9">
              <w:rPr>
                <w:rFonts w:ascii="Helvetica" w:hAnsi="Helvetica" w:cs="Helvetica"/>
                <w:b/>
                <w:iCs/>
                <w:sz w:val="20"/>
                <w:szCs w:val="20"/>
              </w:rPr>
              <w:t>violence</w:t>
            </w:r>
            <w:proofErr w:type="spellEnd"/>
            <w:r w:rsidRPr="005C7BE9">
              <w:rPr>
                <w:rFonts w:ascii="Helvetica" w:hAnsi="Helvetica" w:cs="Helvetica"/>
                <w:b/>
                <w:iCs/>
                <w:sz w:val="20"/>
                <w:szCs w:val="20"/>
              </w:rPr>
              <w:t xml:space="preserve"> in the </w:t>
            </w:r>
            <w:proofErr w:type="spellStart"/>
            <w:r w:rsidRPr="005C7BE9">
              <w:rPr>
                <w:rFonts w:ascii="Helvetica" w:hAnsi="Helvetica" w:cs="Helvetica"/>
                <w:b/>
                <w:iCs/>
                <w:sz w:val="20"/>
                <w:szCs w:val="20"/>
              </w:rPr>
              <w:t>environment</w:t>
            </w:r>
            <w:proofErr w:type="spellEnd"/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</w:rPr>
            </w:pPr>
          </w:p>
        </w:tc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6E38DD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Peer culture – impunity, corruption</w:t>
            </w:r>
          </w:p>
          <w:p w:rsidR="006E38DD" w:rsidRPr="00D44CC7" w:rsidRDefault="006E38DD" w:rsidP="006E38DD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 xml:space="preserve">Violence as survival </w:t>
            </w:r>
          </w:p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2254" w:type="dxa"/>
          </w:tcPr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Domestic violence</w:t>
            </w: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Sexual violence</w:t>
            </w: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Gang violence</w:t>
            </w:r>
          </w:p>
        </w:tc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  <w:t>Extortion; threats; corruption; impunity; gangs in the family</w:t>
            </w:r>
          </w:p>
        </w:tc>
      </w:tr>
      <w:tr w:rsidR="006E38DD" w:rsidRPr="006E38DD" w:rsidTr="00AC2267">
        <w:tc>
          <w:tcPr>
            <w:tcW w:w="2254" w:type="dxa"/>
            <w:tcBorders>
              <w:top w:val="single" w:sz="4" w:space="0" w:color="auto"/>
            </w:tcBorders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5C7BE9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  <w:r w:rsidRPr="005C7BE9"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  <w:t>Lack of freedom to develop and choose</w:t>
            </w: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Change as constant adaptation and less stable references</w:t>
            </w: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Waiting/delay</w:t>
            </w: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Psychological cost</w:t>
            </w:r>
          </w:p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Change of home</w:t>
            </w: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Change of plans</w:t>
            </w: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Personal change</w:t>
            </w: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Transit</w:t>
            </w: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Inappropriate housing</w:t>
            </w: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Psychological fight</w:t>
            </w:r>
          </w:p>
          <w:p w:rsidR="006E38DD" w:rsidRPr="00D44CC7" w:rsidRDefault="006E38DD" w:rsidP="006E38DD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Difficulties and unmet needs</w:t>
            </w:r>
          </w:p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  <w:t>Escapes from institutionalised accommodation; voluntary return; deportation; staying in Mexico; adjusting to differences; train tracks; detention; interaction with National Institute for Migration (INM) or Guardia Nacional; activities to pass the time in institutionalised accommodation; discrimination; fear; mistrust; witnessing; mutilation</w:t>
            </w: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6E38DD" w:rsidRPr="006E38DD" w:rsidTr="00AC2267"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5C7BE9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  <w:r w:rsidRPr="005C7BE9"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  <w:t>The family cultural ideal and the family reality</w:t>
            </w: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5C4A6B" w:rsidRDefault="006E38DD" w:rsidP="006E38DD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Maltreatment by close family members</w:t>
            </w:r>
          </w:p>
          <w:p w:rsidR="006E38DD" w:rsidRPr="00D44CC7" w:rsidRDefault="006E38DD" w:rsidP="006E38DD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 xml:space="preserve">Peer culture – responsibility </w:t>
            </w: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lastRenderedPageBreak/>
              <w:t>to help the family and family as a goal to seek</w:t>
            </w: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D44CC7" w:rsidRDefault="006E38DD" w:rsidP="006E38DD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Negligence (family presence but no support for development)</w:t>
            </w:r>
          </w:p>
          <w:p w:rsidR="006E38DD" w:rsidRPr="00D44CC7" w:rsidRDefault="006E38DD" w:rsidP="006E38DD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lastRenderedPageBreak/>
              <w:t>Lack of family presence or family resources – also leading to lack of support for development</w:t>
            </w:r>
          </w:p>
          <w:p w:rsidR="006E38DD" w:rsidRPr="00D44CC7" w:rsidRDefault="006E38DD" w:rsidP="006E38DD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Loss of close family members (by migration or death)</w:t>
            </w:r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  <w:t xml:space="preserve">Lack of life plan; lack of study and formal education; leaving school; living without parents; remembering; </w:t>
            </w: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  <w:lastRenderedPageBreak/>
              <w:t>sadness; craving; homesickness; mother</w:t>
            </w:r>
          </w:p>
        </w:tc>
      </w:tr>
      <w:tr w:rsidR="006E38DD" w:rsidRPr="006E38DD" w:rsidTr="00AC2267"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5C7BE9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  <w:proofErr w:type="spellStart"/>
            <w:r w:rsidRPr="005C7BE9">
              <w:rPr>
                <w:rFonts w:ascii="Helvetica" w:hAnsi="Helvetica" w:cs="Helvetica"/>
                <w:b/>
                <w:i/>
                <w:sz w:val="20"/>
                <w:szCs w:val="20"/>
                <w:lang w:val="en-GB"/>
              </w:rPr>
              <w:t>Salir</w:t>
            </w:r>
            <w:proofErr w:type="spellEnd"/>
            <w:r w:rsidRPr="005C7BE9">
              <w:rPr>
                <w:rFonts w:ascii="Helvetica" w:hAnsi="Helvetica" w:cs="Helvetica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C7BE9">
              <w:rPr>
                <w:rFonts w:ascii="Helvetica" w:hAnsi="Helvetica" w:cs="Helvetica"/>
                <w:b/>
                <w:i/>
                <w:sz w:val="20"/>
                <w:szCs w:val="20"/>
                <w:lang w:val="en-GB"/>
              </w:rPr>
              <w:t>adelante</w:t>
            </w:r>
            <w:proofErr w:type="spellEnd"/>
            <w:r w:rsidRPr="005C7BE9">
              <w:rPr>
                <w:rFonts w:ascii="Helvetica" w:hAnsi="Helvetica" w:cs="Helvetica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5C7BE9"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  <w:t xml:space="preserve">[going forward] as a narrative of hope, personal development and goal achievement </w:t>
            </w: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D44CC7" w:rsidRDefault="006E38DD" w:rsidP="006E38DD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Internal resources</w:t>
            </w:r>
          </w:p>
          <w:p w:rsidR="006E38DD" w:rsidRPr="00D44CC7" w:rsidRDefault="006E38DD" w:rsidP="006E38DD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External resources</w:t>
            </w:r>
          </w:p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6E38DD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Agency/decision making</w:t>
            </w:r>
          </w:p>
          <w:p w:rsidR="006E38DD" w:rsidRPr="00D44CC7" w:rsidRDefault="006E38DD" w:rsidP="006E38DD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Faith</w:t>
            </w:r>
          </w:p>
          <w:p w:rsidR="006E38DD" w:rsidRPr="00D44CC7" w:rsidRDefault="006E38DD" w:rsidP="006E38DD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Goals</w:t>
            </w:r>
          </w:p>
          <w:p w:rsidR="006E38DD" w:rsidRPr="00D44CC7" w:rsidRDefault="006E38DD" w:rsidP="006E38DD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Strength</w:t>
            </w:r>
          </w:p>
          <w:p w:rsidR="006E38DD" w:rsidRPr="00D44CC7" w:rsidRDefault="006E38DD" w:rsidP="006E38DD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925D35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S</w:t>
            </w: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helter s</w:t>
            </w:r>
            <w:r w:rsidRPr="00925D35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upport</w:t>
            </w:r>
          </w:p>
          <w:p w:rsidR="006E38DD" w:rsidRPr="00925D35" w:rsidRDefault="006E38DD" w:rsidP="006E38DD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Personal support</w:t>
            </w:r>
          </w:p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2254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highlight w:val="yellow"/>
                <w:lang w:val="en-US"/>
              </w:rPr>
            </w:pPr>
            <w:r w:rsidRPr="00925D35">
              <w:rPr>
                <w:rFonts w:ascii="Helvetica" w:hAnsi="Helvetica" w:cs="Helvetica"/>
                <w:bCs/>
                <w:iCs/>
                <w:sz w:val="20"/>
                <w:szCs w:val="20"/>
                <w:lang w:val="en-US"/>
              </w:rPr>
              <w:t>Learning how to survive on their own (accumulated transit/travel experience</w:t>
            </w: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US"/>
              </w:rPr>
              <w:t xml:space="preserve">; independence; figuring out the way; planning the trip; </w:t>
            </w:r>
            <w:r w:rsidRPr="00D44CC7">
              <w:rPr>
                <w:rFonts w:ascii="Helvetica" w:hAnsi="Helvetica" w:cs="Helvetica"/>
                <w:bCs/>
                <w:i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D44CC7">
              <w:rPr>
                <w:rFonts w:ascii="Helvetica" w:hAnsi="Helvetica" w:cs="Helvetica"/>
                <w:bCs/>
                <w:i/>
                <w:sz w:val="20"/>
                <w:szCs w:val="20"/>
                <w:lang w:val="en-US"/>
              </w:rPr>
              <w:t>contar</w:t>
            </w:r>
            <w:proofErr w:type="spellEnd"/>
            <w:r w:rsidRPr="00D44CC7">
              <w:rPr>
                <w:rFonts w:ascii="Helvetica" w:hAnsi="Helvetica" w:cs="Helvetica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US"/>
              </w:rPr>
              <w:t xml:space="preserve">(not telling); joining other people; letting go; God; family reunification; work; United States; </w:t>
            </w:r>
            <w:proofErr w:type="spellStart"/>
            <w:r w:rsidRPr="00D44CC7">
              <w:rPr>
                <w:rFonts w:ascii="Helvetica" w:hAnsi="Helvetica" w:cs="Helvetica"/>
                <w:bCs/>
                <w:i/>
                <w:sz w:val="20"/>
                <w:szCs w:val="20"/>
                <w:lang w:val="en-US"/>
              </w:rPr>
              <w:t>superarse</w:t>
            </w:r>
            <w:proofErr w:type="spellEnd"/>
            <w:r w:rsidRPr="00D44CC7">
              <w:rPr>
                <w:rFonts w:ascii="Helvetica" w:hAnsi="Helvetica" w:cs="Helvetica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US"/>
              </w:rPr>
              <w:t xml:space="preserve">(personal development); buying a </w:t>
            </w:r>
            <w:r w:rsidRPr="00925D35">
              <w:rPr>
                <w:rFonts w:ascii="Helvetica" w:hAnsi="Helvetica" w:cs="Helvetica"/>
                <w:bCs/>
                <w:iCs/>
                <w:sz w:val="20"/>
                <w:szCs w:val="20"/>
                <w:lang w:val="en-US"/>
              </w:rPr>
              <w:t xml:space="preserve">house; </w:t>
            </w: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US"/>
              </w:rPr>
              <w:t xml:space="preserve">hope; </w:t>
            </w:r>
            <w:r w:rsidRPr="00925D35">
              <w:rPr>
                <w:rFonts w:ascii="Helvetica" w:hAnsi="Helvetica" w:cs="Helvetica"/>
                <w:bCs/>
                <w:iCs/>
                <w:sz w:val="20"/>
                <w:szCs w:val="20"/>
                <w:lang w:val="en-US"/>
              </w:rPr>
              <w:t>courage; humanity;</w:t>
            </w: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US"/>
              </w:rPr>
              <w:t xml:space="preserve"> peer support; temporary/virtual friendships; acceptance for who they are (</w:t>
            </w:r>
            <w:proofErr w:type="spellStart"/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US"/>
              </w:rPr>
              <w:t>eg</w:t>
            </w:r>
            <w:proofErr w:type="spellEnd"/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US"/>
              </w:rPr>
              <w:t xml:space="preserve"> LGBTQ)</w:t>
            </w: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</w:p>
        </w:tc>
      </w:tr>
    </w:tbl>
    <w:p w:rsidR="006E38DD" w:rsidRDefault="006E38DD" w:rsidP="006E38DD">
      <w:pPr>
        <w:outlineLvl w:val="0"/>
        <w:rPr>
          <w:rFonts w:ascii="Helvetica" w:hAnsi="Helvetica" w:cs="Helvetica"/>
          <w:b/>
          <w:iCs/>
          <w:sz w:val="20"/>
          <w:szCs w:val="20"/>
          <w:highlight w:val="yellow"/>
          <w:lang w:val="en-US"/>
        </w:rPr>
      </w:pPr>
    </w:p>
    <w:p w:rsidR="006E38DD" w:rsidRPr="006E38DD" w:rsidRDefault="006E38DD" w:rsidP="006E38DD">
      <w:pPr>
        <w:pStyle w:val="Heading1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bookmarkStart w:id="3" w:name="_Toc159590327"/>
      <w:bookmarkStart w:id="4" w:name="_GoBack"/>
      <w:bookmarkEnd w:id="4"/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Thematic categories of workers</w:t>
      </w:r>
      <w:bookmarkEnd w:id="3"/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2551"/>
        <w:gridCol w:w="2410"/>
      </w:tblGrid>
      <w:tr w:rsidR="006E38DD" w:rsidRPr="00D44CC7" w:rsidTr="00AC2267">
        <w:tc>
          <w:tcPr>
            <w:tcW w:w="2263" w:type="dxa"/>
            <w:shd w:val="clear" w:color="auto" w:fill="B4C6E7" w:themeFill="accent1" w:themeFillTint="66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US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  <w:proofErr w:type="spellStart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Thematic</w:t>
            </w:r>
            <w:proofErr w:type="spellEnd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category</w:t>
            </w:r>
            <w:proofErr w:type="spellEnd"/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iCs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  <w:proofErr w:type="spellStart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2551" w:type="dxa"/>
            <w:shd w:val="clear" w:color="auto" w:fill="B4C6E7" w:themeFill="accent1" w:themeFillTint="66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Sub-</w:t>
            </w:r>
            <w:proofErr w:type="spellStart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2410" w:type="dxa"/>
            <w:shd w:val="clear" w:color="auto" w:fill="B4C6E7" w:themeFill="accent1" w:themeFillTint="66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  <w:proofErr w:type="spellStart"/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</w:rPr>
              <w:t>Codes</w:t>
            </w:r>
            <w:proofErr w:type="spellEnd"/>
          </w:p>
        </w:tc>
      </w:tr>
      <w:tr w:rsidR="006E38DD" w:rsidRPr="006E38DD" w:rsidTr="00AC2267">
        <w:tc>
          <w:tcPr>
            <w:tcW w:w="2263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5C7BE9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  <w:proofErr w:type="spellStart"/>
            <w:r w:rsidRPr="005C7BE9">
              <w:rPr>
                <w:rFonts w:ascii="Helvetica" w:hAnsi="Helvetica" w:cs="Helvetica"/>
                <w:b/>
                <w:i/>
                <w:sz w:val="20"/>
                <w:szCs w:val="20"/>
                <w:lang w:val="en-GB"/>
              </w:rPr>
              <w:t>Necesidad</w:t>
            </w:r>
            <w:proofErr w:type="spellEnd"/>
            <w:r w:rsidRPr="005C7BE9">
              <w:rPr>
                <w:rFonts w:ascii="Helvetica" w:hAnsi="Helvetica" w:cs="Helvetica"/>
                <w:b/>
                <w:i/>
                <w:sz w:val="20"/>
                <w:szCs w:val="20"/>
                <w:lang w:val="en-GB"/>
              </w:rPr>
              <w:t xml:space="preserve"> sin </w:t>
            </w:r>
            <w:proofErr w:type="spellStart"/>
            <w:r w:rsidRPr="005C7BE9">
              <w:rPr>
                <w:rFonts w:ascii="Helvetica" w:hAnsi="Helvetica" w:cs="Helvetica"/>
                <w:b/>
                <w:i/>
                <w:sz w:val="20"/>
                <w:szCs w:val="20"/>
                <w:lang w:val="en-GB"/>
              </w:rPr>
              <w:t>abasto</w:t>
            </w:r>
            <w:proofErr w:type="spellEnd"/>
            <w:r w:rsidRPr="005C7BE9">
              <w:rPr>
                <w:rFonts w:ascii="Helvetica" w:hAnsi="Helvetica" w:cs="Helvetica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5C7BE9"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  <w:t>[unmet need on behalf of authorities and child protection]</w:t>
            </w: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D44CC7" w:rsidRDefault="006E38DD" w:rsidP="00AC2267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Lack of structural resources</w:t>
            </w:r>
          </w:p>
          <w:p w:rsidR="006E38DD" w:rsidRPr="00D44CC7" w:rsidRDefault="006E38DD" w:rsidP="00AC2267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Lack of human resources</w:t>
            </w:r>
          </w:p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2551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Lack of capacity</w:t>
            </w:r>
          </w:p>
          <w:p w:rsidR="006E38DD" w:rsidRPr="00D44CC7" w:rsidRDefault="006E38DD" w:rsidP="00AC2267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Lack of continuity</w:t>
            </w:r>
          </w:p>
          <w:p w:rsidR="006E38DD" w:rsidRPr="00D44CC7" w:rsidRDefault="006E38DD" w:rsidP="00AC2267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Lack of coordination</w:t>
            </w:r>
          </w:p>
          <w:p w:rsidR="006E38DD" w:rsidRPr="00D44CC7" w:rsidRDefault="006E38DD" w:rsidP="00AC2267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Pandemic impact</w:t>
            </w:r>
          </w:p>
          <w:p w:rsidR="006E38DD" w:rsidRPr="00D44CC7" w:rsidRDefault="006E38DD" w:rsidP="00AC2267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44CC7">
              <w:rPr>
                <w:rFonts w:ascii="Helvetica" w:eastAsiaTheme="minorHAnsi" w:hAnsi="Helvetica" w:cs="Helvetica"/>
                <w:bCs/>
                <w:i/>
                <w:sz w:val="20"/>
                <w:szCs w:val="20"/>
                <w:lang w:val="en-GB" w:eastAsia="en-US"/>
              </w:rPr>
              <w:t>Acompañamiento</w:t>
            </w:r>
            <w:proofErr w:type="spellEnd"/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 xml:space="preserve"> [appropriate follow up] </w:t>
            </w:r>
          </w:p>
          <w:p w:rsidR="006E38DD" w:rsidRPr="00D44CC7" w:rsidRDefault="006E38DD" w:rsidP="00AC2267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44CC7">
              <w:rPr>
                <w:rFonts w:ascii="Helvetica" w:eastAsiaTheme="minorHAnsi" w:hAnsi="Helvetica" w:cs="Helvetica"/>
                <w:bCs/>
                <w:i/>
                <w:sz w:val="20"/>
                <w:szCs w:val="20"/>
                <w:lang w:val="en-GB" w:eastAsia="en-US"/>
              </w:rPr>
              <w:t>Capacitación</w:t>
            </w:r>
            <w:proofErr w:type="spellEnd"/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 xml:space="preserve"> [training of workers]</w:t>
            </w:r>
          </w:p>
          <w:p w:rsidR="006E38DD" w:rsidRPr="006D4440" w:rsidRDefault="006E38DD" w:rsidP="00AC2267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/>
                <w:sz w:val="20"/>
                <w:szCs w:val="20"/>
                <w:lang w:val="es-ES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/>
                <w:sz w:val="20"/>
                <w:szCs w:val="20"/>
                <w:lang w:val="es-ES" w:eastAsia="en-US"/>
              </w:rPr>
              <w:t xml:space="preserve">Modelos de atención </w:t>
            </w: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s-ES" w:eastAsia="en-US"/>
              </w:rPr>
              <w:t>[</w:t>
            </w:r>
            <w:proofErr w:type="spellStart"/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s-ES" w:eastAsia="en-US"/>
              </w:rPr>
              <w:t>care</w:t>
            </w:r>
            <w:proofErr w:type="spellEnd"/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s-ES" w:eastAsia="en-US"/>
              </w:rPr>
              <w:t>guidelines</w:t>
            </w:r>
            <w:proofErr w:type="spellEnd"/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s-ES" w:eastAsia="en-US"/>
              </w:rPr>
              <w:t>]</w:t>
            </w:r>
          </w:p>
        </w:tc>
        <w:tc>
          <w:tcPr>
            <w:tcW w:w="2410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s-ES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  <w:t>Little time (spent in shelters by migrant youth); (teaching) perseverance and determination; (teaching) discipline; first detection; first reception; longer term care; integration/independent life; age of majority</w:t>
            </w:r>
          </w:p>
        </w:tc>
      </w:tr>
      <w:tr w:rsidR="006E38DD" w:rsidRPr="006E38DD" w:rsidTr="00AC2267">
        <w:tc>
          <w:tcPr>
            <w:tcW w:w="2263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6E38DD" w:rsidRDefault="006E38DD" w:rsidP="00AC2267">
            <w:pPr>
              <w:rPr>
                <w:rFonts w:ascii="Helvetica" w:hAnsi="Helvetica" w:cs="Helvetica"/>
                <w:b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E38DD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lastRenderedPageBreak/>
              <w:t>Acompañamiento</w:t>
            </w:r>
            <w:proofErr w:type="spellEnd"/>
            <w:r w:rsidRPr="006E38DD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E38DD">
              <w:rPr>
                <w:rFonts w:ascii="Helvetica" w:hAnsi="Helvetica" w:cs="Helvetica"/>
                <w:b/>
                <w:iCs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6E38DD">
              <w:rPr>
                <w:rFonts w:ascii="Helvetica" w:hAnsi="Helvetica" w:cs="Helvetica"/>
                <w:b/>
                <w:iCs/>
                <w:color w:val="000000" w:themeColor="text1"/>
                <w:sz w:val="20"/>
                <w:szCs w:val="20"/>
              </w:rPr>
              <w:t>representativeness</w:t>
            </w:r>
            <w:proofErr w:type="spellEnd"/>
            <w:r w:rsidRPr="006E38DD">
              <w:rPr>
                <w:rFonts w:ascii="Helvetica" w:hAnsi="Helvetica" w:cs="Helvetica"/>
                <w:b/>
                <w:iCs/>
                <w:color w:val="000000" w:themeColor="text1"/>
                <w:sz w:val="20"/>
                <w:szCs w:val="20"/>
              </w:rPr>
              <w:t>]</w:t>
            </w: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</w:rPr>
            </w:pPr>
          </w:p>
        </w:tc>
        <w:tc>
          <w:tcPr>
            <w:tcW w:w="1985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lastRenderedPageBreak/>
              <w:t>Worker skills and capabilities</w:t>
            </w:r>
          </w:p>
          <w:p w:rsidR="006E38DD" w:rsidRPr="00D44CC7" w:rsidRDefault="006E38DD" w:rsidP="00AC2267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 xml:space="preserve">Worker knowledge </w:t>
            </w:r>
          </w:p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2551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US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US" w:eastAsia="en-US"/>
              </w:rPr>
              <w:lastRenderedPageBreak/>
              <w:t>Adaptation</w:t>
            </w:r>
          </w:p>
          <w:p w:rsidR="006E38DD" w:rsidRPr="00D44CC7" w:rsidRDefault="006E38DD" w:rsidP="00AC2267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US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US" w:eastAsia="en-US"/>
              </w:rPr>
              <w:t>Responsibility</w:t>
            </w:r>
          </w:p>
          <w:p w:rsidR="006E38DD" w:rsidRPr="00D44CC7" w:rsidRDefault="006E38DD" w:rsidP="00AC2267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US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US" w:eastAsia="en-US"/>
              </w:rPr>
              <w:t>Empathy</w:t>
            </w:r>
          </w:p>
          <w:p w:rsidR="006E38DD" w:rsidRPr="00D44CC7" w:rsidRDefault="006E38DD" w:rsidP="00AC2267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US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US" w:eastAsia="en-US"/>
              </w:rPr>
              <w:t>Listening ability</w:t>
            </w:r>
          </w:p>
          <w:p w:rsidR="006E38DD" w:rsidRPr="00D44CC7" w:rsidRDefault="006E38DD" w:rsidP="00AC2267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US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US" w:eastAsia="en-US"/>
              </w:rPr>
              <w:t>Recognition</w:t>
            </w:r>
          </w:p>
          <w:p w:rsidR="006E38DD" w:rsidRPr="005C7BE9" w:rsidRDefault="006E38DD" w:rsidP="00AC2267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5C7BE9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(Knowledge of) migration context</w:t>
            </w:r>
          </w:p>
          <w:p w:rsidR="006E38DD" w:rsidRPr="005C7BE9" w:rsidRDefault="006E38DD" w:rsidP="00AC2267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5C7BE9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 xml:space="preserve">(Knowledge </w:t>
            </w:r>
            <w:proofErr w:type="gramStart"/>
            <w:r w:rsidRPr="005C7BE9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of)  best</w:t>
            </w:r>
            <w:proofErr w:type="gramEnd"/>
            <w:r w:rsidRPr="005C7BE9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 xml:space="preserve"> interests of the child</w:t>
            </w:r>
          </w:p>
          <w:p w:rsidR="006E38DD" w:rsidRDefault="006E38DD" w:rsidP="00AC2267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5C7BE9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 xml:space="preserve">(Knowledge </w:t>
            </w:r>
            <w:proofErr w:type="gramStart"/>
            <w:r w:rsidRPr="005C7BE9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of)  interview</w:t>
            </w:r>
            <w:proofErr w:type="gramEnd"/>
            <w:r w:rsidRPr="005C7BE9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 xml:space="preserve"> </w:t>
            </w:r>
            <w:r w:rsidRPr="00A14ADC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techniques</w:t>
            </w:r>
          </w:p>
          <w:p w:rsidR="006E38DD" w:rsidRPr="00A14ADC" w:rsidRDefault="006E38DD" w:rsidP="00AC2267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A14ADC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 xml:space="preserve">(Knowledge </w:t>
            </w:r>
            <w:proofErr w:type="gramStart"/>
            <w:r w:rsidRPr="00A14ADC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of)  advocacy</w:t>
            </w:r>
            <w:proofErr w:type="gramEnd"/>
            <w:r w:rsidRPr="00A14ADC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 xml:space="preserve"> techniques</w:t>
            </w:r>
          </w:p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highlight w:val="yellow"/>
                <w:lang w:val="en-GB" w:eastAsia="en-US"/>
              </w:rPr>
            </w:pPr>
          </w:p>
        </w:tc>
        <w:tc>
          <w:tcPr>
            <w:tcW w:w="2410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  <w:r w:rsidRPr="00D44CC7"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  <w:lastRenderedPageBreak/>
              <w:t xml:space="preserve">      </w:t>
            </w: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  <w:lastRenderedPageBreak/>
              <w:t>Gratification; legal identity (articles 7, 8 UNCRC); family reunification (article 10 UNCRC); education (article 28 UNCRC); integration (articles 22, 39 UNCRC); health and mental health (article 24 UNCRC)</w:t>
            </w:r>
          </w:p>
        </w:tc>
      </w:tr>
      <w:tr w:rsidR="006E38DD" w:rsidRPr="00D44CC7" w:rsidTr="00AC2267">
        <w:tc>
          <w:tcPr>
            <w:tcW w:w="2263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A14ADC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  <w:proofErr w:type="spellStart"/>
            <w:r w:rsidRPr="00A14ADC">
              <w:rPr>
                <w:rFonts w:ascii="Helvetica" w:hAnsi="Helvetica" w:cs="Helvetica"/>
                <w:b/>
                <w:iCs/>
                <w:sz w:val="20"/>
                <w:szCs w:val="20"/>
              </w:rPr>
              <w:t>Politics</w:t>
            </w:r>
            <w:proofErr w:type="spellEnd"/>
            <w:r w:rsidRPr="00A14ADC">
              <w:rPr>
                <w:rFonts w:ascii="Helvetica" w:hAnsi="Helvetica" w:cs="Helvetica"/>
                <w:b/>
                <w:iCs/>
                <w:sz w:val="20"/>
                <w:szCs w:val="20"/>
              </w:rPr>
              <w:t xml:space="preserve"> and </w:t>
            </w:r>
            <w:proofErr w:type="spellStart"/>
            <w:r w:rsidRPr="00A14ADC">
              <w:rPr>
                <w:rFonts w:ascii="Helvetica" w:hAnsi="Helvetica" w:cs="Helvetica"/>
                <w:b/>
                <w:iCs/>
                <w:sz w:val="20"/>
                <w:szCs w:val="20"/>
              </w:rPr>
              <w:t>vision</w:t>
            </w:r>
            <w:proofErr w:type="spellEnd"/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</w:rPr>
            </w:pPr>
          </w:p>
        </w:tc>
        <w:tc>
          <w:tcPr>
            <w:tcW w:w="1985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CD6FF9" w:rsidRDefault="006E38DD" w:rsidP="00AC2267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Institutional/</w:t>
            </w:r>
          </w:p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official response</w:t>
            </w:r>
          </w:p>
          <w:p w:rsidR="006E38DD" w:rsidRPr="00D44CC7" w:rsidRDefault="006E38DD" w:rsidP="00AC2267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Public/civil society response</w:t>
            </w:r>
          </w:p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2551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LGDNNA</w:t>
            </w:r>
          </w:p>
          <w:p w:rsidR="006E38DD" w:rsidRPr="00D44CC7" w:rsidRDefault="006E38DD" w:rsidP="00AC2267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Procuraduría</w:t>
            </w:r>
            <w:proofErr w:type="spellEnd"/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/DIF [Child Protection Authority/Child Welfare]</w:t>
            </w:r>
          </w:p>
          <w:p w:rsidR="006E38DD" w:rsidRPr="00D44CC7" w:rsidRDefault="006E38DD" w:rsidP="00AC2267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Regularisation</w:t>
            </w:r>
          </w:p>
          <w:p w:rsidR="006E38DD" w:rsidRPr="00D44CC7" w:rsidRDefault="006E38DD" w:rsidP="00AC2267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Visibility</w:t>
            </w:r>
          </w:p>
        </w:tc>
        <w:tc>
          <w:tcPr>
            <w:tcW w:w="2410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  <w:r w:rsidRPr="00D44CC7"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  <w:t>Advocacy; invisibility</w:t>
            </w:r>
          </w:p>
        </w:tc>
      </w:tr>
      <w:tr w:rsidR="006E38DD" w:rsidRPr="00D44CC7" w:rsidTr="00AC2267">
        <w:tc>
          <w:tcPr>
            <w:tcW w:w="2263" w:type="dxa"/>
          </w:tcPr>
          <w:p w:rsidR="006E38DD" w:rsidRPr="00A14ADC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A14ADC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  <w:r w:rsidRPr="00A14ADC"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  <w:t>Vulnerabilities of migrant youth from worker perspective</w:t>
            </w:r>
          </w:p>
          <w:p w:rsidR="006E38DD" w:rsidRPr="00D44CC7" w:rsidRDefault="006E38DD" w:rsidP="00AC2267">
            <w:pPr>
              <w:rPr>
                <w:rFonts w:ascii="Helvetica" w:hAnsi="Helvetica" w:cs="Helvetica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  <w:lang w:val="en-GB"/>
              </w:rPr>
            </w:pPr>
          </w:p>
          <w:p w:rsidR="006E38DD" w:rsidRPr="00D44CC7" w:rsidRDefault="006E38DD" w:rsidP="00AC2267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Trafficking</w:t>
            </w:r>
          </w:p>
          <w:p w:rsidR="006E38DD" w:rsidRPr="00D44CC7" w:rsidRDefault="006E38DD" w:rsidP="00AC2267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Substance ab</w:t>
            </w:r>
            <w:r w:rsidRPr="00A14ADC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use</w:t>
            </w:r>
          </w:p>
          <w:p w:rsidR="006E38DD" w:rsidRDefault="006E38DD" w:rsidP="00AC2267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  <w:r w:rsidRPr="00D44CC7"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  <w:t>Exploitation</w:t>
            </w:r>
          </w:p>
          <w:p w:rsidR="006E38DD" w:rsidRPr="00D44CC7" w:rsidRDefault="006E38DD" w:rsidP="00AC2267">
            <w:pPr>
              <w:spacing w:after="160" w:line="259" w:lineRule="auto"/>
              <w:ind w:left="720"/>
              <w:contextualSpacing/>
              <w:rPr>
                <w:rFonts w:ascii="Helvetica" w:eastAsiaTheme="minorHAnsi" w:hAnsi="Helvetica" w:cs="Helvetica"/>
                <w:bCs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2551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</w:tc>
        <w:tc>
          <w:tcPr>
            <w:tcW w:w="2410" w:type="dxa"/>
          </w:tcPr>
          <w:p w:rsidR="006E38DD" w:rsidRPr="00D44CC7" w:rsidRDefault="006E38DD" w:rsidP="00AC2267">
            <w:pPr>
              <w:rPr>
                <w:rFonts w:ascii="Helvetica" w:hAnsi="Helvetica" w:cs="Helvetica"/>
                <w:b/>
                <w:iCs/>
                <w:sz w:val="20"/>
                <w:szCs w:val="20"/>
              </w:rPr>
            </w:pPr>
          </w:p>
        </w:tc>
      </w:tr>
    </w:tbl>
    <w:p w:rsidR="006E38DD" w:rsidRDefault="006E38DD" w:rsidP="006E38DD">
      <w:pPr>
        <w:jc w:val="both"/>
        <w:rPr>
          <w:rFonts w:ascii="Helvetica" w:hAnsi="Helvetica" w:cs="Helvetica"/>
          <w:bCs/>
          <w:iCs/>
          <w:color w:val="5B9BD5" w:themeColor="accent5"/>
          <w:lang w:val="en-US"/>
        </w:rPr>
      </w:pPr>
    </w:p>
    <w:p w:rsidR="00623B98" w:rsidRPr="00623B98" w:rsidRDefault="00623B98" w:rsidP="00623B98">
      <w:pPr>
        <w:rPr>
          <w:b/>
          <w:color w:val="000000" w:themeColor="text1"/>
          <w:sz w:val="22"/>
          <w:szCs w:val="22"/>
          <w:lang w:val="en-US"/>
        </w:rPr>
      </w:pPr>
    </w:p>
    <w:p w:rsidR="00623B98" w:rsidRPr="00623B98" w:rsidRDefault="00623B98" w:rsidP="00623B98">
      <w:pPr>
        <w:rPr>
          <w:b/>
          <w:color w:val="000000" w:themeColor="text1"/>
          <w:sz w:val="22"/>
          <w:szCs w:val="22"/>
          <w:lang w:val="en-US"/>
        </w:rPr>
      </w:pPr>
    </w:p>
    <w:p w:rsidR="00623B98" w:rsidRDefault="00623B98" w:rsidP="00D00E12">
      <w:pPr>
        <w:rPr>
          <w:color w:val="000000" w:themeColor="text1"/>
          <w:sz w:val="22"/>
          <w:szCs w:val="22"/>
          <w:lang w:val="en-US"/>
        </w:rPr>
      </w:pPr>
    </w:p>
    <w:p w:rsidR="00CB6F61" w:rsidRPr="00C665F0" w:rsidRDefault="00CB6F61">
      <w:pPr>
        <w:rPr>
          <w:lang w:val="en-US"/>
        </w:rPr>
      </w:pPr>
    </w:p>
    <w:sectPr w:rsidR="00CB6F61" w:rsidRPr="00C665F0" w:rsidSect="006E38DD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180A"/>
    <w:multiLevelType w:val="hybridMultilevel"/>
    <w:tmpl w:val="17660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A760C"/>
    <w:multiLevelType w:val="hybridMultilevel"/>
    <w:tmpl w:val="D3BC5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130028"/>
    <w:multiLevelType w:val="hybridMultilevel"/>
    <w:tmpl w:val="08086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817F16"/>
    <w:multiLevelType w:val="hybridMultilevel"/>
    <w:tmpl w:val="6A04A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0093B"/>
    <w:multiLevelType w:val="hybridMultilevel"/>
    <w:tmpl w:val="6094A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CC3B06"/>
    <w:multiLevelType w:val="hybridMultilevel"/>
    <w:tmpl w:val="345ACC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F4644E"/>
    <w:multiLevelType w:val="hybridMultilevel"/>
    <w:tmpl w:val="C4AA2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E12"/>
    <w:rsid w:val="00623B98"/>
    <w:rsid w:val="006E38DD"/>
    <w:rsid w:val="006F126D"/>
    <w:rsid w:val="0083590B"/>
    <w:rsid w:val="00C665F0"/>
    <w:rsid w:val="00CB6F61"/>
    <w:rsid w:val="00D00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CAC7D"/>
  <w15:chartTrackingRefBased/>
  <w15:docId w15:val="{CD947002-08E2-934F-A3CC-2DA4FBCF4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0E1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9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0E12"/>
  </w:style>
  <w:style w:type="table" w:styleId="TableGrid">
    <w:name w:val="Table Grid"/>
    <w:basedOn w:val="TableNormal"/>
    <w:uiPriority w:val="39"/>
    <w:rsid w:val="00835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359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23B98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23B98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623B98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23B98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23B98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23B98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23B98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23B98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23B98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23B98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23B98"/>
    <w:pPr>
      <w:ind w:left="1920"/>
    </w:pPr>
    <w:rPr>
      <w:rFonts w:asciiTheme="minorHAnsi" w:hAnsi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E38DD"/>
    <w:pPr>
      <w:spacing w:after="200"/>
    </w:pPr>
    <w:rPr>
      <w:rFonts w:asciiTheme="minorHAnsi" w:eastAsiaTheme="minorHAnsi" w:hAnsiTheme="minorHAnsi" w:cstheme="minorBidi"/>
      <w:i/>
      <w:iCs/>
      <w:noProof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E82840-FC45-C64E-A523-BFEA61798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238</Words>
  <Characters>706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.corona93@gmail.com</dc:creator>
  <cp:keywords/>
  <dc:description/>
  <cp:lastModifiedBy>susanna.corona93@gmail.com</cp:lastModifiedBy>
  <cp:revision>3</cp:revision>
  <dcterms:created xsi:type="dcterms:W3CDTF">2024-02-22T18:48:00Z</dcterms:created>
  <dcterms:modified xsi:type="dcterms:W3CDTF">2024-02-23T20:19:00Z</dcterms:modified>
</cp:coreProperties>
</file>